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B174F" w14:textId="77777777" w:rsidR="0081460D" w:rsidRPr="00F5190B" w:rsidRDefault="0081460D" w:rsidP="00F5190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A9A289D" w14:textId="474C04F7" w:rsidR="00C807C3" w:rsidRPr="005A4E51" w:rsidRDefault="004A155B" w:rsidP="00AC625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Supplementary </w:t>
      </w:r>
      <w:r w:rsidR="00D27338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Table</w:t>
      </w:r>
      <w:r w:rsidR="00836F47" w:rsidRPr="003B1F3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 w:rsidR="004E27E6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4</w:t>
      </w:r>
      <w:r w:rsidR="00836F47" w:rsidRPr="003B1F3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. </w:t>
      </w:r>
      <w:r w:rsidR="005A4E5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An overview of the heterogeneity test and pleiotropy test </w:t>
      </w:r>
      <w:r w:rsidR="00873A1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in MR </w:t>
      </w:r>
      <w:r w:rsidR="00AC7E48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sensitivity </w:t>
      </w:r>
      <w:r w:rsidR="00873A1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analysis.</w:t>
      </w:r>
    </w:p>
    <w:p w14:paraId="276D741A" w14:textId="77777777" w:rsidR="00C807C3" w:rsidRDefault="00C807C3" w:rsidP="00836F4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20940" w:type="dxa"/>
        <w:tblLook w:val="04A0" w:firstRow="1" w:lastRow="0" w:firstColumn="1" w:lastColumn="0" w:noHBand="0" w:noVBand="1"/>
      </w:tblPr>
      <w:tblGrid>
        <w:gridCol w:w="1450"/>
        <w:gridCol w:w="2661"/>
        <w:gridCol w:w="1559"/>
        <w:gridCol w:w="1560"/>
        <w:gridCol w:w="1701"/>
        <w:gridCol w:w="992"/>
        <w:gridCol w:w="3827"/>
        <w:gridCol w:w="2268"/>
        <w:gridCol w:w="2126"/>
        <w:gridCol w:w="2796"/>
      </w:tblGrid>
      <w:tr w:rsidR="00CD598B" w:rsidRPr="00C807C3" w14:paraId="1DF07784" w14:textId="77777777" w:rsidTr="005B6292">
        <w:trPr>
          <w:trHeight w:val="283"/>
        </w:trPr>
        <w:tc>
          <w:tcPr>
            <w:tcW w:w="14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0E8FA1" w14:textId="55512AEF" w:rsidR="00CD598B" w:rsidRPr="00CD598B" w:rsidRDefault="00CD598B" w:rsidP="007C7D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98B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lang w:val="en-US"/>
                <w14:ligatures w14:val="none"/>
              </w:rPr>
              <w:t>P</w:t>
            </w:r>
            <w:r w:rsidRPr="00CD59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tential risk factors</w:t>
            </w:r>
          </w:p>
        </w:tc>
        <w:tc>
          <w:tcPr>
            <w:tcW w:w="26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D067" w14:textId="07264FA3" w:rsidR="00CD598B" w:rsidRPr="00C807C3" w:rsidRDefault="00CD598B" w:rsidP="007C7D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Trait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C0EF" w14:textId="23A73F03" w:rsidR="00CD598B" w:rsidRPr="00076683" w:rsidRDefault="00CD598B" w:rsidP="00076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07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eighted media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1F2B" w14:textId="4DFB50FE" w:rsidR="00CD598B" w:rsidRPr="00076683" w:rsidRDefault="00CD598B" w:rsidP="00076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07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R-Egger regression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7A74" w14:textId="77777777" w:rsidR="00CD598B" w:rsidRPr="00C807C3" w:rsidRDefault="00CD598B" w:rsidP="007C7D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07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terogeneity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A14B7" w14:textId="1B5C24F7" w:rsidR="00CD598B" w:rsidRPr="00076683" w:rsidRDefault="00CD598B" w:rsidP="00076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07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R-PRESSO outlier detect</w:t>
            </w:r>
          </w:p>
        </w:tc>
        <w:tc>
          <w:tcPr>
            <w:tcW w:w="27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8DC4" w14:textId="77777777" w:rsidR="00CD598B" w:rsidRPr="00C807C3" w:rsidRDefault="00CD598B" w:rsidP="007C7D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07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eiotropy</w:t>
            </w:r>
          </w:p>
        </w:tc>
      </w:tr>
      <w:tr w:rsidR="00CD598B" w:rsidRPr="00C807C3" w14:paraId="40482662" w14:textId="77777777" w:rsidTr="005B6292">
        <w:trPr>
          <w:trHeight w:val="79"/>
        </w:trPr>
        <w:tc>
          <w:tcPr>
            <w:tcW w:w="14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29E6BF" w14:textId="77777777" w:rsidR="00CD598B" w:rsidRPr="00C807C3" w:rsidRDefault="00CD598B" w:rsidP="00C807C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B83B" w14:textId="4DA8EA1B" w:rsidR="00CD598B" w:rsidRPr="00C807C3" w:rsidRDefault="00CD598B" w:rsidP="00C807C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EC9E" w14:textId="77777777" w:rsidR="00CD598B" w:rsidRPr="00AC6250" w:rsidRDefault="00CD598B" w:rsidP="007C7DF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2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1409E" w14:textId="77777777" w:rsidR="00CD598B" w:rsidRPr="00AC6250" w:rsidRDefault="00CD598B" w:rsidP="007C7D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2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B15C" w14:textId="77777777" w:rsidR="00CD598B" w:rsidRPr="00AC6250" w:rsidRDefault="00CD598B" w:rsidP="007C7DF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2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E69A" w14:textId="68F14389" w:rsidR="00CD598B" w:rsidRPr="00AC6250" w:rsidRDefault="003E0F18" w:rsidP="007C7DF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0F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 w:rsidR="00CD598B" w:rsidRPr="00AC62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926EA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</w:t>
            </w:r>
            <w:r w:rsidR="00CD598B" w:rsidRPr="00AC62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ue</w:t>
            </w: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53B3" w14:textId="77777777" w:rsidR="00CD598B" w:rsidRPr="00AC6250" w:rsidRDefault="00CD598B" w:rsidP="00AC62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C4E2" w14:textId="77777777" w:rsidR="00CD598B" w:rsidRPr="00AC6250" w:rsidRDefault="00CD598B" w:rsidP="00AC62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2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D72F" w14:textId="6EF8E307" w:rsidR="00CD598B" w:rsidRPr="00AC6250" w:rsidRDefault="003E0F18" w:rsidP="00AC62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0F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  <w:r w:rsidR="00CD598B" w:rsidRPr="00AC62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926EA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</w:t>
            </w:r>
            <w:r w:rsidR="00CD598B" w:rsidRPr="00AC625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ue</w:t>
            </w:r>
          </w:p>
        </w:tc>
        <w:tc>
          <w:tcPr>
            <w:tcW w:w="27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3120C" w14:textId="77777777" w:rsidR="00CD598B" w:rsidRPr="00AC6250" w:rsidRDefault="00CD598B" w:rsidP="00C807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149F6" w:rsidRPr="00C807C3" w14:paraId="01CF1F53" w14:textId="77777777" w:rsidTr="00C846B7">
        <w:trPr>
          <w:trHeight w:val="280"/>
        </w:trPr>
        <w:tc>
          <w:tcPr>
            <w:tcW w:w="14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4E0585" w14:textId="4BA02516" w:rsidR="007149F6" w:rsidRPr="00C807C3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chiatric disorders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55724" w14:textId="1B592530" w:rsidR="007149F6" w:rsidRPr="00C807C3" w:rsidRDefault="006534FC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Z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9D8FE" w14:textId="55C2038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 (1.06,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661AA" w14:textId="0F0EF48B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4E-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D84FC" w14:textId="4BC8347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86, 1.2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3834D" w14:textId="5A909284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0ECF3" w14:textId="23280E6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45.2%; Cochrane Q = 266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</w:t>
            </w: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E-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F0728" w14:textId="125B066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 (1.08, 1.1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28469" w14:textId="491074C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11FF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54E-06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EAC28" w14:textId="41D7EBD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443</w:t>
            </w:r>
          </w:p>
        </w:tc>
      </w:tr>
      <w:tr w:rsidR="007149F6" w:rsidRPr="00C807C3" w14:paraId="1CC550A0" w14:textId="77777777" w:rsidTr="00C846B7">
        <w:trPr>
          <w:trHeight w:val="280"/>
        </w:trPr>
        <w:tc>
          <w:tcPr>
            <w:tcW w:w="1450" w:type="dxa"/>
            <w:vMerge/>
            <w:tcBorders>
              <w:left w:val="nil"/>
              <w:right w:val="nil"/>
            </w:tcBorders>
          </w:tcPr>
          <w:p w14:paraId="7D662972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0E8C8" w14:textId="4C17634C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ism Spectrum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F2FEC" w14:textId="3DDFF21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2, 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E66D3" w14:textId="5356CFFE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B6A52" w14:textId="44761E3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81, 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A9213" w14:textId="0272D145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2A4EB" w14:textId="2014CEB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15.7%; Cochrane Q = 37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D7FD3" w14:textId="7F9A283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D7AD2" w14:textId="580573E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DBAD6" w14:textId="322D1DB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1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924</w:t>
            </w:r>
          </w:p>
        </w:tc>
      </w:tr>
      <w:tr w:rsidR="007149F6" w:rsidRPr="00C807C3" w14:paraId="19B1E924" w14:textId="77777777" w:rsidTr="00C846B7">
        <w:trPr>
          <w:trHeight w:val="280"/>
        </w:trPr>
        <w:tc>
          <w:tcPr>
            <w:tcW w:w="1450" w:type="dxa"/>
            <w:vMerge/>
            <w:tcBorders>
              <w:left w:val="nil"/>
              <w:right w:val="nil"/>
            </w:tcBorders>
          </w:tcPr>
          <w:p w14:paraId="216E4D80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FD9C7" w14:textId="6AEF7723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polar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27C90" w14:textId="37E018E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97, 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16EEA" w14:textId="2B29576D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8CF3D" w14:textId="6C0BB8D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 (0.94, 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334E6" w14:textId="18BE7AC1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117F2" w14:textId="692A3D9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32.6%; Cochrane Q = 7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08830" w14:textId="3BD4F00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57B25" w14:textId="73085A4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20EE3" w14:textId="0556CB4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1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387</w:t>
            </w:r>
          </w:p>
        </w:tc>
      </w:tr>
      <w:tr w:rsidR="007149F6" w:rsidRPr="00C807C3" w14:paraId="22116733" w14:textId="77777777" w:rsidTr="00C846B7">
        <w:trPr>
          <w:trHeight w:val="280"/>
        </w:trPr>
        <w:tc>
          <w:tcPr>
            <w:tcW w:w="1450" w:type="dxa"/>
            <w:vMerge/>
            <w:tcBorders>
              <w:left w:val="nil"/>
              <w:right w:val="nil"/>
            </w:tcBorders>
          </w:tcPr>
          <w:p w14:paraId="47ECEECC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1E9F7" w14:textId="1CA21E62" w:rsidR="007149F6" w:rsidRPr="004B397E" w:rsidRDefault="006534FC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98B1C" w14:textId="0BE9E67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 (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A9DF8" w14:textId="273A26DD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B030B" w14:textId="7CF1AD6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 (0.69, 4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08F92" w14:textId="5E95F5F9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08DF5" w14:textId="5A827DA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6.9%; Cochrane Q = 48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2D981" w14:textId="35AFB75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EFA1D" w14:textId="31184F0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DF29E" w14:textId="6EFB677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706</w:t>
            </w:r>
          </w:p>
        </w:tc>
      </w:tr>
      <w:tr w:rsidR="007149F6" w:rsidRPr="00C807C3" w14:paraId="0F86129C" w14:textId="77777777" w:rsidTr="00C846B7">
        <w:trPr>
          <w:trHeight w:val="280"/>
        </w:trPr>
        <w:tc>
          <w:tcPr>
            <w:tcW w:w="1450" w:type="dxa"/>
            <w:vMerge/>
            <w:tcBorders>
              <w:left w:val="nil"/>
              <w:right w:val="nil"/>
            </w:tcBorders>
          </w:tcPr>
          <w:p w14:paraId="4AF41ECB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16DC0" w14:textId="1185C15A" w:rsidR="007149F6" w:rsidRPr="005B6292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629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5B62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ention deficit/hyperactivity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360E5" w14:textId="71EEF2A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86, 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9124C" w14:textId="76DFF7B0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FD709" w14:textId="092E011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 (0.89, 2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93D8C" w14:textId="44EBB2D5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B166D" w14:textId="436694C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42.9%; Cochrane Q = 14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82305" w14:textId="0A7D46A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46557" w14:textId="030B7EE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06B02" w14:textId="049105B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3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="00926EAC"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 0.243</w:t>
            </w:r>
          </w:p>
        </w:tc>
      </w:tr>
      <w:tr w:rsidR="007149F6" w:rsidRPr="00C807C3" w14:paraId="04519BBC" w14:textId="77777777" w:rsidTr="00C846B7">
        <w:trPr>
          <w:trHeight w:val="280"/>
        </w:trPr>
        <w:tc>
          <w:tcPr>
            <w:tcW w:w="1450" w:type="dxa"/>
            <w:vMerge/>
            <w:tcBorders>
              <w:left w:val="nil"/>
              <w:bottom w:val="nil"/>
              <w:right w:val="nil"/>
            </w:tcBorders>
          </w:tcPr>
          <w:p w14:paraId="5C66859A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49250" w14:textId="56DC66CB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099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nxie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B6BFC" w14:textId="6DB016D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92, 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A824E" w14:textId="17685C92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5C96B" w14:textId="19B3FE4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82, 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CFAF7" w14:textId="292E5D82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4C18E" w14:textId="035BB8C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0%; Cochrane Q = 4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4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226C0" w14:textId="30F2F81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55622" w14:textId="7424998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65401" w14:textId="228C10A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3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878</w:t>
            </w:r>
          </w:p>
        </w:tc>
      </w:tr>
      <w:tr w:rsidR="007149F6" w:rsidRPr="00C807C3" w14:paraId="590D7646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7079" w14:textId="6F8F690D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69192" w14:textId="4EEE3751" w:rsidR="007149F6" w:rsidRPr="004B397E" w:rsidRDefault="0050004A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B700C" w14:textId="10F29CF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0.96, 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64650" w14:textId="467D31B5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44F9D" w14:textId="4BE8D58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0.89, 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F313E" w14:textId="3E538D28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1176D" w14:textId="4AA62EA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24.3%; Cochrane Q = 53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</w:t>
            </w: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E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C8CD6" w14:textId="0C7A34E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1.01, 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3B839" w14:textId="474D033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F2B50" w14:textId="5AE7DAF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</w:t>
            </w:r>
            <w:r w:rsidRPr="003E3E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9E-04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952</w:t>
            </w:r>
          </w:p>
        </w:tc>
      </w:tr>
      <w:tr w:rsidR="007149F6" w:rsidRPr="00C807C3" w14:paraId="4BDA8302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A578566" w14:textId="3A4A4BD2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ressur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5728C" w14:textId="34FA59CF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stolic blood pres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82C31" w14:textId="27400F9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9, 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42AA5" w14:textId="5FA2428F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C36D" w14:textId="6EE03EB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 (0.76, 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9EB03" w14:textId="2BD2D95C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9B7B1" w14:textId="59D7484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17.4%; Cochrane Q = 234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8E6D4" w14:textId="5E3C5C1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C3193" w14:textId="4CA6366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6B716" w14:textId="4687F11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1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7149F6" w:rsidRPr="00C807C3" w14:paraId="60F385B0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6CCD195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10696" w14:textId="4F3AE25E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lse pres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690F2" w14:textId="252B79F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82, 1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34F7B" w14:textId="0FF27E81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D0B08" w14:textId="64EBCDD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 (0.86, 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D1ABA" w14:textId="4543922F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5645" w14:textId="21A7705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18.3%; Cochrane Q = 242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562EB" w14:textId="169B09E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93, 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0A0A6" w14:textId="54D6E12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FBA86" w14:textId="7639497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3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306</w:t>
            </w:r>
          </w:p>
        </w:tc>
      </w:tr>
      <w:tr w:rsidR="007149F6" w:rsidRPr="00C807C3" w14:paraId="505DFCB7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1CA7081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AD08B" w14:textId="3E9C8252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olic blood pres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F2981" w14:textId="7307391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81EDF" w14:textId="7725A88D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4FECB" w14:textId="7AC025D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 (0.97, 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F8AEA" w14:textId="3878128E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0EC54" w14:textId="4BCFF46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6.4%; Cochrane Q = 217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72AA2" w14:textId="6D1C72C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B53B4" w14:textId="776B543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70BD6" w14:textId="4BA5249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102</w:t>
            </w:r>
          </w:p>
        </w:tc>
      </w:tr>
      <w:tr w:rsidR="007149F6" w:rsidRPr="00C807C3" w14:paraId="4A3A230A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674A3C6" w14:textId="2030F2C4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BD63E" w14:textId="11804A41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09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lycated hemoglob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6F759" w14:textId="26CCD08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 (0.54, 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B751" w14:textId="1A6792A6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4A226" w14:textId="12719D1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61, 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D723B" w14:textId="2BA4F47E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426E2" w14:textId="6B9F1F5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0%; Cochrane Q = 69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4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4AA0F" w14:textId="43D2BEA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CC1E4" w14:textId="06EA04B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70365" w14:textId="4306073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2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559</w:t>
            </w:r>
          </w:p>
        </w:tc>
      </w:tr>
      <w:tr w:rsidR="007149F6" w:rsidRPr="00C807C3" w14:paraId="12ED9EB0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7539A9A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EE52E" w14:textId="109A9547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AEA60" w14:textId="5810D52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0.83, 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E6ED1" w14:textId="18CE322E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E3132" w14:textId="3967CF9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 (0.88, 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2534E" w14:textId="5E9405F5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D930" w14:textId="7BABF0A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42.4%; Cochrane Q = 102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</w:t>
            </w: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D809" w14:textId="20D59AD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71, 1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A3B1" w14:textId="3DA1BF0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28FA5" w14:textId="6CA2E58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8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8</w:t>
            </w:r>
          </w:p>
        </w:tc>
      </w:tr>
      <w:tr w:rsidR="007149F6" w:rsidRPr="00C807C3" w14:paraId="2390D479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53C3EC1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070AB" w14:textId="3F3A70F6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ins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F2204" w14:textId="5BA224C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56, 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8E1BF" w14:textId="7669F541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9449E" w14:textId="59F2AE5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 (0.56, 4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A07FC" w14:textId="4E16C620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13D4A" w14:textId="02F678A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15.6%; Cochrane Q = 43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92B8F" w14:textId="67F2BAF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8C119" w14:textId="65FB695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4C61B" w14:textId="43F1E64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cept = -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85</w:t>
            </w:r>
          </w:p>
        </w:tc>
      </w:tr>
      <w:tr w:rsidR="007149F6" w:rsidRPr="00C807C3" w14:paraId="737B9D49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83B2A17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A8474" w14:textId="3633B5B0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our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836A5" w14:textId="6619E7F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88, 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55658" w14:textId="0AE43437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E5837" w14:textId="6FB3DAC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73, 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B258D" w14:textId="61DCD1FE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C5774" w14:textId="5806568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0%; Cochrane Q = 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7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3F70D" w14:textId="590FED2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7581" w14:textId="5309CB4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DB027" w14:textId="690A1F2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</w:t>
            </w:r>
            <w:r w:rsidRPr="009458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E-04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994</w:t>
            </w:r>
          </w:p>
        </w:tc>
      </w:tr>
      <w:tr w:rsidR="007149F6" w:rsidRPr="00C807C3" w14:paraId="1FBBC87E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634BE40" w14:textId="1666EE70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ids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027F4" w14:textId="0DD8DB79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lycer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3D04A" w14:textId="08F93EC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97, 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A5305" w14:textId="5CE8EFA4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F99C5" w14:textId="6F3E40A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89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AE1D2" w14:textId="4242BA28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62B86" w14:textId="5596BB4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10.1%; Cochrane Q = 29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0A5A6" w14:textId="4AD0E62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F8F59" w14:textId="4B1AE30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B0C18" w14:textId="128D6D0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3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89</w:t>
            </w:r>
          </w:p>
        </w:tc>
      </w:tr>
      <w:tr w:rsidR="007149F6" w:rsidRPr="00C807C3" w14:paraId="60E7022C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189C318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E522C" w14:textId="67B0BEAF" w:rsidR="007149F6" w:rsidRPr="00C807C3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355C1" w14:textId="2C88730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8, 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D7294" w14:textId="09B2CFE2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16AB7" w14:textId="2BDDC4E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89,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7A4E1" w14:textId="75D6B2EB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D20A2" w14:textId="488776F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36.6%; Cochrane Q = 221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</w:t>
            </w: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E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9B8F9" w14:textId="7642F36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85,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A054B" w14:textId="017F94E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9EA1B" w14:textId="648232A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4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109</w:t>
            </w:r>
          </w:p>
        </w:tc>
      </w:tr>
      <w:tr w:rsidR="007149F6" w:rsidRPr="00C807C3" w14:paraId="62488907" w14:textId="77777777" w:rsidTr="006534FC">
        <w:trPr>
          <w:trHeight w:val="343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B7F8C80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DF8B9" w14:textId="6EA1785D" w:rsidR="007149F6" w:rsidRPr="00C807C3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B8C2D" w14:textId="1899ADF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86, 1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D7251" w14:textId="5AB305E3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74A57" w14:textId="20F5C1A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87, 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BDF4B" w14:textId="0F135554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24279" w14:textId="6253B88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22.3%; Cochrane Q = 376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CEA1C" w14:textId="394159C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DF8F4" w14:textId="1B1EECD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49F1B" w14:textId="7DAFEBF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</w:t>
            </w:r>
            <w:r w:rsidRPr="00140D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03E-04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812</w:t>
            </w:r>
          </w:p>
        </w:tc>
      </w:tr>
      <w:tr w:rsidR="007149F6" w:rsidRPr="00C807C3" w14:paraId="3F6F42A7" w14:textId="77777777" w:rsidTr="006534FC">
        <w:trPr>
          <w:trHeight w:val="32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5FA7324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00B50" w14:textId="0DF75C09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lipoprotein A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ED0BB" w14:textId="052EBAC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9, 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A7983" w14:textId="6CC0BBB6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47FCA" w14:textId="38EE174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88, 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7431F" w14:textId="20FFB079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6D4D4" w14:textId="5BF0618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2 = 22.5%; Cochrane Q = 323;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</w:t>
            </w:r>
            <w:r w:rsidR="00926EAC"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F9751" w14:textId="091588A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CD126" w14:textId="1A291A1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066AA" w14:textId="0698D68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</w:t>
            </w:r>
            <w:r w:rsidRPr="00245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9E-04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887</w:t>
            </w:r>
          </w:p>
        </w:tc>
      </w:tr>
      <w:tr w:rsidR="007149F6" w:rsidRPr="00C807C3" w14:paraId="0AD9761D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6DDB3DA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7401A" w14:textId="41D84A69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lipoprotein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F9BF9" w14:textId="358A7D4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00 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8, 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F6C90" w14:textId="1CF4E1EA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48043" w14:textId="798B8EA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2, 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99422" w14:textId="79ED2CF4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4C33A" w14:textId="638193E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29.2%; Cochrane Q = 227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4.49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2710C" w14:textId="00C0868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89, 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79F32" w14:textId="74F5AD8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6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2FFBB" w14:textId="4909F41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4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82</w:t>
            </w:r>
          </w:p>
        </w:tc>
      </w:tr>
      <w:tr w:rsidR="007149F6" w:rsidRPr="00C807C3" w14:paraId="6110DEB5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671F646" w14:textId="0B036F80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-hormones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ED75" w14:textId="47720F63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Testoster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88733" w14:textId="3FD425F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 (0.96, 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78EFC" w14:textId="48C1B5BF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54320" w14:textId="4A6636A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81,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CD38D" w14:textId="4E4A9AF3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CB984" w14:textId="1C5350B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9.3%; Cochrane Q = 104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5E016" w14:textId="3F28A50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26B62" w14:textId="154ECC5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E5BB4" w14:textId="0AB7D8E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</w:t>
            </w:r>
            <w:r w:rsidRPr="005953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0E-04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927</w:t>
            </w:r>
          </w:p>
        </w:tc>
      </w:tr>
      <w:tr w:rsidR="007149F6" w:rsidRPr="00C807C3" w14:paraId="7BEA88F7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7545591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CA92F" w14:textId="0E1FF2A9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available Testoster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053A" w14:textId="1EA785A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0.95, 1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B3385" w14:textId="1BBE985B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47107" w14:textId="79E7A23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81,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0C8BF" w14:textId="4647ED6E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231DC" w14:textId="68B9D2D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32.4%; Cochrane Q = 160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FA309" w14:textId="6962517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87, 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E4925" w14:textId="7BDC777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BEC0" w14:textId="5776B04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1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766</w:t>
            </w:r>
          </w:p>
        </w:tc>
      </w:tr>
      <w:tr w:rsidR="007149F6" w:rsidRPr="00C807C3" w14:paraId="0D4A96FE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3338D95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554EE" w14:textId="563CFCB8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hormone binding glob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06E41" w14:textId="557658D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85, 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2740D" w14:textId="383AFF61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AF8A8" w14:textId="4A640CD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83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20805" w14:textId="7B4CB34B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6A20" w14:textId="507409E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17.7%; Cochrane Q = 198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64450" w14:textId="0A312C5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7801D" w14:textId="1B7DE81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AA437" w14:textId="7783F51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2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508</w:t>
            </w:r>
          </w:p>
        </w:tc>
      </w:tr>
      <w:tr w:rsidR="007149F6" w:rsidRPr="00C807C3" w14:paraId="3655C7FE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146374A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F4CEB" w14:textId="3A980E8E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estradi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58E55" w14:textId="041B8CA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76, 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23E19" w14:textId="2FEF9865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54282" w14:textId="15B6173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0.83, 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577F9" w14:textId="05A629A6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88A4F" w14:textId="2242C9D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0%; Cochrane Q = 12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6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EE677" w14:textId="3E5002F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C677B" w14:textId="1E8EF87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A416" w14:textId="6B9513D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7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473</w:t>
            </w:r>
          </w:p>
        </w:tc>
      </w:tr>
      <w:tr w:rsidR="007149F6" w:rsidRPr="00C807C3" w14:paraId="5EBC1F59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31CC6F9" w14:textId="76805A18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roid function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A1ED1" w14:textId="3C02AF34" w:rsidR="007149F6" w:rsidRPr="00C807C3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e thyrox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D0208" w14:textId="125FDE9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 (0.76, 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3B909" w14:textId="02EA9BA0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E56BA" w14:textId="7D61040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57,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1E9D8" w14:textId="0DE404D2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50039" w14:textId="66B2D2D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33.8%; Cochrane Q = 1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1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6752F" w14:textId="434DF6F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A43D2" w14:textId="2108C48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8AE86" w14:textId="6241B41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cept = 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567</w:t>
            </w:r>
          </w:p>
        </w:tc>
      </w:tr>
      <w:tr w:rsidR="007149F6" w:rsidRPr="00C807C3" w14:paraId="58DCDD81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94947F6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A94A3" w14:textId="43AC7A08" w:rsidR="007149F6" w:rsidRPr="00C807C3" w:rsidRDefault="001B581D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1D1D" w14:textId="0BE002D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9, 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AAA98" w14:textId="2BD96CF0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F4085" w14:textId="4F34F89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5,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AE3BD" w14:textId="3E30DA85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FB70E" w14:textId="5045602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15.4%; Cochrane Q = 26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E756B" w14:textId="60C76D6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B61D6" w14:textId="5DBC16C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53205" w14:textId="6BB06F3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6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7149F6" w:rsidRPr="00C807C3" w14:paraId="0F16CFD0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27CB840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52965" w14:textId="3A76CEAD" w:rsidR="007149F6" w:rsidRPr="00C807C3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TSH/hypo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1DFBC" w14:textId="1558A52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4, 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0F32F" w14:textId="04C4EF4A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E1B48" w14:textId="121C91B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6,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95E64" w14:textId="6D101823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6F5DF" w14:textId="0D7B060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20.7%; Cochrane Q = 9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35A29" w14:textId="0F4B9F1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68AD3" w14:textId="6324245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86F69" w14:textId="3734BFA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1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953</w:t>
            </w:r>
          </w:p>
        </w:tc>
      </w:tr>
      <w:tr w:rsidR="007149F6" w:rsidRPr="00C807C3" w14:paraId="28607314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4312D25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DC6AC" w14:textId="09AB55DA" w:rsidR="007149F6" w:rsidRPr="00C807C3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TSH/hyper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B9359" w14:textId="1128490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93, 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06F28" w14:textId="5185E93B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549B8" w14:textId="195160E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 (0.82,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9D8CF" w14:textId="61FFBABC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F432F" w14:textId="46B9790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15.7%; Cochrane Q = 13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12E94" w14:textId="183117C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4A8B3" w14:textId="2E695E3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B90F" w14:textId="4188893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1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349</w:t>
            </w:r>
          </w:p>
        </w:tc>
      </w:tr>
      <w:tr w:rsidR="007149F6" w:rsidRPr="00C807C3" w14:paraId="62B8C0F2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2870F50" w14:textId="1B61D244" w:rsidR="007149F6" w:rsidRPr="004B397E" w:rsidRDefault="005E046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</w:t>
            </w:r>
            <w:r w:rsidRPr="007B53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flammat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y</w:t>
            </w:r>
            <w:proofErr w:type="spellEnd"/>
            <w:r w:rsidRPr="007B53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95EB2" w:rsidRPr="00F430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markers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6399C" w14:textId="3A0156F2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um 25-Hydroxyvitamin D levels adjusted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E7B15" w14:textId="1DE5442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00 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3,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4B955" w14:textId="7F742DE2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6E797" w14:textId="27112D4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73, 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F737B" w14:textId="59024E69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E179D" w14:textId="7B516097" w:rsidR="007149F6" w:rsidRPr="008A4BCD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23.7%; Cochrane Q = 132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CCB63" w14:textId="7E56AED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35747" w14:textId="5E7E6C2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80F1E" w14:textId="2B9BD40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93</w:t>
            </w:r>
          </w:p>
        </w:tc>
      </w:tr>
      <w:tr w:rsidR="007149F6" w:rsidRPr="00C807C3" w14:paraId="29617EB9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65351DF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EF5F4" w14:textId="775592BB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reactive protein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EC119" w14:textId="4B3353B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289DC" w14:textId="0B1EF2BE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FBC73" w14:textId="3D53080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89,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D6776" w14:textId="35683722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6F1FB" w14:textId="6B5E719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17.4%; Cochrane Q = 278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E1B66" w14:textId="015834F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95, 1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E0381" w14:textId="2FF4CF0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9319F" w14:textId="3F98786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1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675</w:t>
            </w:r>
          </w:p>
        </w:tc>
      </w:tr>
      <w:tr w:rsidR="007149F6" w:rsidRPr="00C807C3" w14:paraId="6705A8DF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B95F" w14:textId="24F841DF" w:rsidR="007149F6" w:rsidRPr="004B397E" w:rsidRDefault="007149F6" w:rsidP="005B62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its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75082" w14:textId="5F3DBB41" w:rsidR="007149F6" w:rsidRPr="001B581D" w:rsidRDefault="001B581D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02BC3" w14:textId="41016DE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 (1.12, 1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BA1CC" w14:textId="6EE34D07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ACD4D" w14:textId="210EF24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 (0.32,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2D3AC" w14:textId="5570E3C2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F3902" w14:textId="4022A76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30.2%; Cochrane Q = 113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B0587" w14:textId="7D27858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FD300" w14:textId="70396CE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E815E" w14:textId="6BD55DD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18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76</w:t>
            </w:r>
          </w:p>
        </w:tc>
      </w:tr>
      <w:tr w:rsidR="007149F6" w:rsidRPr="00C807C3" w14:paraId="44D3A347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9620459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D9F74" w14:textId="2FC406E0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garettes per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F144" w14:textId="6E2F2EB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6AC86" w14:textId="231FDE33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55CF6" w14:textId="189C1B8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83,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BF965" w14:textId="37D8CB15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B8217" w14:textId="28DA140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0%; Cochrane Q = 16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A837F" w14:textId="29F0698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3827E" w14:textId="070C8BE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1F012" w14:textId="634653D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6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="00926EAC"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 0.332</w:t>
            </w:r>
          </w:p>
        </w:tc>
      </w:tr>
      <w:tr w:rsidR="007149F6" w:rsidRPr="00C807C3" w14:paraId="34F1D30E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FF280E5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C55EA" w14:textId="11DD0826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consum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7E2CE" w14:textId="31BE763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79, 2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4F464" w14:textId="72C90766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08E66" w14:textId="252DBD7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37, 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3B273" w14:textId="66CAE109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1C5FC" w14:textId="2EC36B9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40.1%; Cochrane Q = 58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53715" w14:textId="6BF31D2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79, 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ECEA2" w14:textId="68B1B69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A0AEC" w14:textId="4AC081B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4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591</w:t>
            </w:r>
          </w:p>
        </w:tc>
      </w:tr>
      <w:tr w:rsidR="007149F6" w:rsidRPr="00C807C3" w14:paraId="46E87BDD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AACB5E3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A9953" w14:textId="5893BC33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ffee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B11D4" w14:textId="16AA5C5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7E39C" w14:textId="20A5BC51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3993D" w14:textId="11363E2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0.53, 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A6A2A" w14:textId="68FC1A83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79F28" w14:textId="480DDE8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28.7%; Cochrane Q = 49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18976" w14:textId="40676BE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5C18" w14:textId="5AA3F89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0D1AC" w14:textId="176CC9B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7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78</w:t>
            </w:r>
          </w:p>
        </w:tc>
      </w:tr>
      <w:tr w:rsidR="007149F6" w:rsidRPr="00C807C3" w14:paraId="48CBF66C" w14:textId="77777777" w:rsidTr="00C846B7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33C2C3C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4B8F5" w14:textId="5EAF2272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a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4D6FA" w14:textId="23DF33DB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65, 1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80F7C" w14:textId="44D51D6B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6D9A6" w14:textId="3ED668F0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46, 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8615E" w14:textId="42849B93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BFF22" w14:textId="1C78932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0%; Cochrane Q = 30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8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786BB" w14:textId="697DEEA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8836F" w14:textId="1F3957B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70873" w14:textId="41F159DA" w:rsidR="007149F6" w:rsidRPr="009231B7" w:rsidRDefault="007149F6" w:rsidP="00C846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4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439</w:t>
            </w:r>
          </w:p>
        </w:tc>
      </w:tr>
      <w:tr w:rsidR="007149F6" w:rsidRPr="00C807C3" w14:paraId="72815C8A" w14:textId="77777777" w:rsidTr="00C846B7">
        <w:trPr>
          <w:trHeight w:val="280"/>
        </w:trPr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</w:tcPr>
          <w:p w14:paraId="39C1B102" w14:textId="06C5A5C3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oeconomic Factors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9747C" w14:textId="6D057AFE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s of schoo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88C38" w14:textId="32B16DB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 (0.47, 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82B43" w14:textId="5BCAEF0E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0B142" w14:textId="1341C34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 (0.29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D1E00" w14:textId="5CEE4B4B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4A47E" w14:textId="3CCB72C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35.7%; Cochrane Q = 455; P = </w:t>
            </w: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3E-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73BFB" w14:textId="63FF4A2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 (0.48, 0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4ED97" w14:textId="53CBCE4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7B4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21E-1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B98CA" w14:textId="23BE4C0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1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899</w:t>
            </w:r>
          </w:p>
        </w:tc>
      </w:tr>
      <w:tr w:rsidR="007149F6" w:rsidRPr="00C807C3" w14:paraId="79E149D8" w14:textId="77777777" w:rsidTr="00C846B7">
        <w:trPr>
          <w:trHeight w:val="280"/>
        </w:trPr>
        <w:tc>
          <w:tcPr>
            <w:tcW w:w="1450" w:type="dxa"/>
            <w:vMerge/>
            <w:tcBorders>
              <w:left w:val="nil"/>
              <w:right w:val="nil"/>
            </w:tcBorders>
          </w:tcPr>
          <w:p w14:paraId="4B9BC458" w14:textId="77777777" w:rsidR="007149F6" w:rsidRPr="004B397E" w:rsidRDefault="007149F6" w:rsidP="00714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80E32" w14:textId="37FB1BA4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rage total household income before t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095FC" w14:textId="4769A33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 (0.42, 0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69853" w14:textId="3AA78BBD" w:rsidR="007149F6" w:rsidRPr="008A4BCD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E7AD6" w14:textId="48A896D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 (0.11, 4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B3B42" w14:textId="06AEC2DF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D32D0" w14:textId="79768A8C" w:rsidR="007149F6" w:rsidRPr="008A4BCD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51.3%; Cochrane Q = 80; P = </w:t>
            </w: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E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31541" w14:textId="53AE1D23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 (0.48, 0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3213A" w14:textId="59A0A05B" w:rsidR="007149F6" w:rsidRPr="00B57B42" w:rsidRDefault="007149F6" w:rsidP="00C846B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E73E6" w14:textId="5B37081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3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875</w:t>
            </w:r>
          </w:p>
        </w:tc>
      </w:tr>
      <w:tr w:rsidR="007149F6" w:rsidRPr="00C807C3" w14:paraId="0DFDFF21" w14:textId="77777777" w:rsidTr="00C846B7">
        <w:trPr>
          <w:trHeight w:val="280"/>
        </w:trPr>
        <w:tc>
          <w:tcPr>
            <w:tcW w:w="1450" w:type="dxa"/>
            <w:vMerge/>
            <w:tcBorders>
              <w:left w:val="nil"/>
              <w:right w:val="nil"/>
            </w:tcBorders>
          </w:tcPr>
          <w:p w14:paraId="6D001CF3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AD715" w14:textId="023703D5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at first sexual intercou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8AD29" w14:textId="6E367194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 (0.41, 0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7D5C8" w14:textId="39B02072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4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3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15C54" w14:textId="34D97B9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 (0.17, 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FFA54" w14:textId="1668642C" w:rsidR="007149F6" w:rsidRPr="008A4BCD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32D12" w14:textId="02265025" w:rsidR="007149F6" w:rsidRPr="008A4BCD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26.2%; Cochrane Q = 217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51375" w14:textId="14D0BAB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85C86" w14:textId="2698FF1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2658A" w14:textId="0ED0562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3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634</w:t>
            </w:r>
          </w:p>
        </w:tc>
      </w:tr>
      <w:tr w:rsidR="007149F6" w:rsidRPr="00C807C3" w14:paraId="3D9B77AC" w14:textId="77777777" w:rsidTr="00C846B7">
        <w:trPr>
          <w:trHeight w:val="280"/>
        </w:trPr>
        <w:tc>
          <w:tcPr>
            <w:tcW w:w="1450" w:type="dxa"/>
            <w:vMerge/>
            <w:tcBorders>
              <w:left w:val="nil"/>
              <w:right w:val="nil"/>
            </w:tcBorders>
          </w:tcPr>
          <w:p w14:paraId="5F79BF77" w14:textId="77777777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15DF8" w14:textId="2FB595F4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at first 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27C39" w14:textId="20549ED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2, 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4848E" w14:textId="695E67FC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DFA27" w14:textId="65C80C2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53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27758" w14:textId="4686492C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94842" w14:textId="293A3CE1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20.8%; Cochrane Q = 69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5C4EC" w14:textId="4C2367AC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06D60" w14:textId="054D0CF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B4F8" w14:textId="4EA6557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1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125</w:t>
            </w:r>
          </w:p>
        </w:tc>
      </w:tr>
      <w:tr w:rsidR="007149F6" w:rsidRPr="00C807C3" w14:paraId="67AB9767" w14:textId="77777777" w:rsidTr="00C846B7">
        <w:trPr>
          <w:trHeight w:val="280"/>
        </w:trPr>
        <w:tc>
          <w:tcPr>
            <w:tcW w:w="1450" w:type="dxa"/>
            <w:vMerge/>
            <w:tcBorders>
              <w:left w:val="nil"/>
              <w:bottom w:val="nil"/>
              <w:right w:val="nil"/>
            </w:tcBorders>
          </w:tcPr>
          <w:p w14:paraId="5CF42C45" w14:textId="77777777" w:rsidR="007149F6" w:rsidRPr="004B397E" w:rsidRDefault="007149F6" w:rsidP="007149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AC958" w14:textId="7D626D64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at menarc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0C248" w14:textId="1A38E36A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81, 1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A2B8F" w14:textId="13792929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5D9E7" w14:textId="2A2CC098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0.76, 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3B4D" w14:textId="11E551A0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0BE48" w14:textId="554F1E45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23.7%; Cochrane Q = 236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0AAAB" w14:textId="341D9F2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04C25" w14:textId="6F704F1F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6021A" w14:textId="75398309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-0.004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288</w:t>
            </w:r>
          </w:p>
        </w:tc>
      </w:tr>
      <w:tr w:rsidR="007149F6" w:rsidRPr="00C807C3" w14:paraId="7909D9F7" w14:textId="77777777" w:rsidTr="00C846B7">
        <w:trPr>
          <w:trHeight w:val="235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A62E7" w14:textId="2CD15DAE" w:rsidR="007149F6" w:rsidRPr="004B397E" w:rsidRDefault="007149F6" w:rsidP="007149F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ep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9CD49" w14:textId="0CC784E5" w:rsidR="007149F6" w:rsidRPr="004B397E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</w:t>
            </w:r>
            <w:r w:rsidRPr="003B1F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om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76B8F" w14:textId="36572682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 (0.65, 2.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61448" w14:textId="1B82D066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4E4FF" w14:textId="783877B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15, 7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1F87B" w14:textId="799E3CD1" w:rsidR="007149F6" w:rsidRPr="00775C2F" w:rsidRDefault="007149F6" w:rsidP="00C846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66B77" w14:textId="71577896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2 = 45.5%; Cochrane Q = 66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57378" w14:textId="03A2ED3D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BA81F" w14:textId="258D5E47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ignificant outliers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D8BD3" w14:textId="4EF8813E" w:rsidR="007149F6" w:rsidRPr="00775C2F" w:rsidRDefault="007149F6" w:rsidP="00C846B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cept = 0.005; </w:t>
            </w:r>
            <w:r w:rsidR="00926EAC" w:rsidRPr="00926E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5C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0.621</w:t>
            </w:r>
          </w:p>
        </w:tc>
      </w:tr>
    </w:tbl>
    <w:p w14:paraId="71695198" w14:textId="77777777" w:rsidR="005B0A39" w:rsidRPr="006C238E" w:rsidRDefault="00771076" w:rsidP="005B0A39">
      <w:pPr>
        <w:rPr>
          <w:rFonts w:ascii="Times New Roman" w:hAnsi="Times New Roman" w:cs="Times New Roman"/>
          <w:lang w:val="en-US"/>
        </w:rPr>
      </w:pPr>
      <w:r w:rsidRPr="009F6AB3">
        <w:rPr>
          <w:rFonts w:ascii="Times New Roman" w:eastAsia="Times New Roman" w:hAnsi="Times New Roman" w:cs="Times New Roman" w:hint="eastAsia"/>
          <w:color w:val="000000"/>
          <w:kern w:val="0"/>
          <w14:ligatures w14:val="none"/>
        </w:rPr>
        <w:lastRenderedPageBreak/>
        <w:t>Abbreviations</w:t>
      </w:r>
      <w:r w:rsidRPr="009F6AB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: </w:t>
      </w:r>
      <w:r w:rsidR="005B0A39" w:rsidRPr="009F6AB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I = Confidence interval. SNP = </w:t>
      </w:r>
      <w:r w:rsidR="005B0A3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S</w:t>
      </w:r>
      <w:r w:rsidR="005B0A39" w:rsidRPr="001E02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gle nucleotide polymorphism</w:t>
      </w:r>
      <w:r w:rsidR="005B0A3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. OR = Odds ratio. HDL-c = </w:t>
      </w:r>
      <w:r w:rsidR="005B0A39">
        <w:rPr>
          <w:rFonts w:ascii="Times New Roman" w:hAnsi="Times New Roman" w:cs="Times New Roman"/>
          <w:lang w:val="en-US"/>
        </w:rPr>
        <w:t>High</w:t>
      </w:r>
      <w:r w:rsidR="005B0A39" w:rsidRPr="003A1AD9">
        <w:rPr>
          <w:rFonts w:ascii="Times New Roman" w:hAnsi="Times New Roman" w:cs="Times New Roman"/>
          <w:lang w:val="en-US"/>
        </w:rPr>
        <w:t>-density lipoprotein cholesterol</w:t>
      </w:r>
      <w:r w:rsidR="005B0A39">
        <w:rPr>
          <w:rFonts w:ascii="Times New Roman" w:hAnsi="Times New Roman" w:cs="Times New Roman"/>
          <w:lang w:val="en-US"/>
        </w:rPr>
        <w:t>-c</w:t>
      </w:r>
      <w:r w:rsidR="005B0A3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. LDL-c = </w:t>
      </w:r>
      <w:r w:rsidR="005B0A39">
        <w:rPr>
          <w:rFonts w:ascii="Times New Roman" w:hAnsi="Times New Roman" w:cs="Times New Roman"/>
          <w:lang w:val="en-US"/>
        </w:rPr>
        <w:t>Low</w:t>
      </w:r>
      <w:r w:rsidR="005B0A39" w:rsidRPr="003A1AD9">
        <w:rPr>
          <w:rFonts w:ascii="Times New Roman" w:hAnsi="Times New Roman" w:cs="Times New Roman"/>
          <w:lang w:val="en-US"/>
        </w:rPr>
        <w:t>-density lipoprotein cholesterol</w:t>
      </w:r>
      <w:r w:rsidR="005B0A39">
        <w:rPr>
          <w:rFonts w:ascii="Times New Roman" w:hAnsi="Times New Roman" w:cs="Times New Roman"/>
          <w:lang w:val="en-US"/>
        </w:rPr>
        <w:t xml:space="preserve">-c. MD = Major depression. </w:t>
      </w:r>
      <w:r w:rsidR="005B0A39">
        <w:rPr>
          <w:rFonts w:ascii="Times New Roman" w:hAnsi="Times New Roman" w:cs="Times New Roman" w:hint="eastAsia"/>
        </w:rPr>
        <w:t>BMI</w:t>
      </w:r>
      <w:r w:rsidR="005B0A39">
        <w:rPr>
          <w:rFonts w:ascii="Times New Roman" w:hAnsi="Times New Roman" w:cs="Times New Roman"/>
        </w:rPr>
        <w:t xml:space="preserve"> = </w:t>
      </w:r>
      <w:r w:rsidR="005B0A39">
        <w:rPr>
          <w:rFonts w:ascii="Times New Roman" w:hAnsi="Times New Roman" w:cs="Times New Roman" w:hint="eastAsia"/>
        </w:rPr>
        <w:t>Body</w:t>
      </w:r>
      <w:r w:rsidR="005B0A39">
        <w:rPr>
          <w:rFonts w:ascii="Times New Roman" w:hAnsi="Times New Roman" w:cs="Times New Roman"/>
        </w:rPr>
        <w:t xml:space="preserve"> </w:t>
      </w:r>
      <w:r w:rsidR="005B0A39">
        <w:rPr>
          <w:rFonts w:ascii="Times New Roman" w:hAnsi="Times New Roman" w:cs="Times New Roman" w:hint="eastAsia"/>
        </w:rPr>
        <w:t>mass</w:t>
      </w:r>
      <w:r w:rsidR="005B0A39">
        <w:rPr>
          <w:rFonts w:ascii="Times New Roman" w:hAnsi="Times New Roman" w:cs="Times New Roman"/>
        </w:rPr>
        <w:t xml:space="preserve"> </w:t>
      </w:r>
      <w:r w:rsidR="005B0A39">
        <w:rPr>
          <w:rFonts w:ascii="Times New Roman" w:hAnsi="Times New Roman" w:cs="Times New Roman"/>
          <w:lang w:val="en-US"/>
        </w:rPr>
        <w:t xml:space="preserve">index. SCZ </w:t>
      </w:r>
      <w:r w:rsidR="005B0A39" w:rsidRPr="00D91EE1">
        <w:rPr>
          <w:rFonts w:ascii="Times New Roman" w:hAnsi="Times New Roman" w:cs="Times New Roman"/>
        </w:rPr>
        <w:t>= Schizophrenia.</w:t>
      </w:r>
      <w:r w:rsidR="005B0A39">
        <w:rPr>
          <w:rFonts w:ascii="Times New Roman" w:hAnsi="Times New Roman" w:cs="Times New Roman"/>
          <w:lang w:val="en-US"/>
        </w:rPr>
        <w:t xml:space="preserve"> </w:t>
      </w:r>
      <w:r w:rsidR="005B0A39">
        <w:rPr>
          <w:rFonts w:ascii="Times New Roman" w:hAnsi="Times New Roman" w:cs="Times New Roman" w:hint="eastAsia"/>
          <w:lang w:val="en-US"/>
        </w:rPr>
        <w:t>SI</w:t>
      </w:r>
      <w:r w:rsidR="005B0A39">
        <w:rPr>
          <w:rFonts w:ascii="Times New Roman" w:hAnsi="Times New Roman" w:cs="Times New Roman"/>
          <w:lang w:val="en-US"/>
        </w:rPr>
        <w:t xml:space="preserve"> = </w:t>
      </w:r>
      <w:r w:rsidR="005B0A39" w:rsidRPr="001B581D">
        <w:rPr>
          <w:rFonts w:ascii="Times New Roman" w:hAnsi="Times New Roman" w:cs="Times New Roman"/>
          <w:lang w:val="en-US"/>
        </w:rPr>
        <w:t>Smoking initiation</w:t>
      </w:r>
      <w:r w:rsidR="005B0A39">
        <w:rPr>
          <w:rFonts w:ascii="Times New Roman" w:hAnsi="Times New Roman" w:cs="Times New Roman"/>
          <w:lang w:val="en-US"/>
        </w:rPr>
        <w:t xml:space="preserve">. TSH = </w:t>
      </w:r>
      <w:r w:rsidR="005B0A3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T</w:t>
      </w:r>
      <w:r w:rsidR="005B0A39" w:rsidRPr="00952D3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yrotropin</w:t>
      </w:r>
      <w:r w:rsidR="005B0A3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.</w:t>
      </w:r>
    </w:p>
    <w:p w14:paraId="09FBE167" w14:textId="706C1B2B" w:rsidR="00C807C3" w:rsidRPr="00F5190B" w:rsidRDefault="00C807C3" w:rsidP="00836F4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807C3" w:rsidRPr="00F5190B" w:rsidSect="003B1F31">
      <w:pgSz w:w="23820" w:h="168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F31"/>
    <w:rsid w:val="00016022"/>
    <w:rsid w:val="00030E51"/>
    <w:rsid w:val="0005550D"/>
    <w:rsid w:val="00076683"/>
    <w:rsid w:val="000B3EEE"/>
    <w:rsid w:val="000B60DA"/>
    <w:rsid w:val="000C6254"/>
    <w:rsid w:val="000D6CE3"/>
    <w:rsid w:val="000F6764"/>
    <w:rsid w:val="00122035"/>
    <w:rsid w:val="0013446E"/>
    <w:rsid w:val="00140D92"/>
    <w:rsid w:val="00192536"/>
    <w:rsid w:val="001B581D"/>
    <w:rsid w:val="001B6318"/>
    <w:rsid w:val="001E10C9"/>
    <w:rsid w:val="001E5891"/>
    <w:rsid w:val="00201D31"/>
    <w:rsid w:val="00227875"/>
    <w:rsid w:val="00233FDB"/>
    <w:rsid w:val="00245512"/>
    <w:rsid w:val="002705C3"/>
    <w:rsid w:val="002A4266"/>
    <w:rsid w:val="002C0D87"/>
    <w:rsid w:val="002F32B5"/>
    <w:rsid w:val="002F3358"/>
    <w:rsid w:val="0031028B"/>
    <w:rsid w:val="00340995"/>
    <w:rsid w:val="00356F88"/>
    <w:rsid w:val="00370659"/>
    <w:rsid w:val="003B0300"/>
    <w:rsid w:val="003B1F31"/>
    <w:rsid w:val="003C5C1D"/>
    <w:rsid w:val="003D62E8"/>
    <w:rsid w:val="003E0F18"/>
    <w:rsid w:val="003E3E08"/>
    <w:rsid w:val="004106A0"/>
    <w:rsid w:val="00441ED6"/>
    <w:rsid w:val="00444FAD"/>
    <w:rsid w:val="00470765"/>
    <w:rsid w:val="0048575B"/>
    <w:rsid w:val="004A155B"/>
    <w:rsid w:val="004A779D"/>
    <w:rsid w:val="004B397E"/>
    <w:rsid w:val="004E27E6"/>
    <w:rsid w:val="004E3C2A"/>
    <w:rsid w:val="004F590D"/>
    <w:rsid w:val="0050004A"/>
    <w:rsid w:val="0050045E"/>
    <w:rsid w:val="00523F88"/>
    <w:rsid w:val="0053267D"/>
    <w:rsid w:val="00534DAA"/>
    <w:rsid w:val="00570C53"/>
    <w:rsid w:val="0057269B"/>
    <w:rsid w:val="0058799A"/>
    <w:rsid w:val="00595365"/>
    <w:rsid w:val="00595EB2"/>
    <w:rsid w:val="005A31FE"/>
    <w:rsid w:val="005A4E51"/>
    <w:rsid w:val="005A615F"/>
    <w:rsid w:val="005B0A39"/>
    <w:rsid w:val="005B6292"/>
    <w:rsid w:val="005E0466"/>
    <w:rsid w:val="005F562E"/>
    <w:rsid w:val="0060495B"/>
    <w:rsid w:val="00613D80"/>
    <w:rsid w:val="00615F5C"/>
    <w:rsid w:val="00643E89"/>
    <w:rsid w:val="006534FC"/>
    <w:rsid w:val="00663BC2"/>
    <w:rsid w:val="006A745F"/>
    <w:rsid w:val="006B747C"/>
    <w:rsid w:val="0070617A"/>
    <w:rsid w:val="0070723C"/>
    <w:rsid w:val="007149F6"/>
    <w:rsid w:val="00723EF0"/>
    <w:rsid w:val="00762D5E"/>
    <w:rsid w:val="00771076"/>
    <w:rsid w:val="00775C2F"/>
    <w:rsid w:val="007C66BE"/>
    <w:rsid w:val="007C7DF3"/>
    <w:rsid w:val="007F11F9"/>
    <w:rsid w:val="0081460D"/>
    <w:rsid w:val="00814B46"/>
    <w:rsid w:val="00830283"/>
    <w:rsid w:val="00836F47"/>
    <w:rsid w:val="00873A10"/>
    <w:rsid w:val="008A3420"/>
    <w:rsid w:val="008A4BCD"/>
    <w:rsid w:val="008A6E9D"/>
    <w:rsid w:val="008A6F84"/>
    <w:rsid w:val="008E27DE"/>
    <w:rsid w:val="008F69D6"/>
    <w:rsid w:val="009231B7"/>
    <w:rsid w:val="00926EAC"/>
    <w:rsid w:val="00945859"/>
    <w:rsid w:val="00952D30"/>
    <w:rsid w:val="0095423E"/>
    <w:rsid w:val="00964118"/>
    <w:rsid w:val="009A11C1"/>
    <w:rsid w:val="009A26F4"/>
    <w:rsid w:val="00A0720B"/>
    <w:rsid w:val="00A13A5C"/>
    <w:rsid w:val="00A211FF"/>
    <w:rsid w:val="00A30894"/>
    <w:rsid w:val="00A41635"/>
    <w:rsid w:val="00A5384F"/>
    <w:rsid w:val="00A6583A"/>
    <w:rsid w:val="00A770D2"/>
    <w:rsid w:val="00AB0451"/>
    <w:rsid w:val="00AC3F73"/>
    <w:rsid w:val="00AC6250"/>
    <w:rsid w:val="00AC7E48"/>
    <w:rsid w:val="00AE2E3A"/>
    <w:rsid w:val="00B12BF5"/>
    <w:rsid w:val="00B4104D"/>
    <w:rsid w:val="00B57B42"/>
    <w:rsid w:val="00BB1ADE"/>
    <w:rsid w:val="00BD1C48"/>
    <w:rsid w:val="00C02D6E"/>
    <w:rsid w:val="00C14DCA"/>
    <w:rsid w:val="00C217BE"/>
    <w:rsid w:val="00C4417B"/>
    <w:rsid w:val="00C807C3"/>
    <w:rsid w:val="00C846B7"/>
    <w:rsid w:val="00C94686"/>
    <w:rsid w:val="00CA6EC6"/>
    <w:rsid w:val="00CD598B"/>
    <w:rsid w:val="00D06948"/>
    <w:rsid w:val="00D27338"/>
    <w:rsid w:val="00D67326"/>
    <w:rsid w:val="00DB1283"/>
    <w:rsid w:val="00DE2636"/>
    <w:rsid w:val="00DE46A3"/>
    <w:rsid w:val="00E155F9"/>
    <w:rsid w:val="00E43036"/>
    <w:rsid w:val="00E473EA"/>
    <w:rsid w:val="00E57622"/>
    <w:rsid w:val="00E83190"/>
    <w:rsid w:val="00E94BC4"/>
    <w:rsid w:val="00EB5DEA"/>
    <w:rsid w:val="00EE2DD7"/>
    <w:rsid w:val="00EF57A7"/>
    <w:rsid w:val="00F05F74"/>
    <w:rsid w:val="00F3459C"/>
    <w:rsid w:val="00F46D0D"/>
    <w:rsid w:val="00F5190B"/>
    <w:rsid w:val="00F52367"/>
    <w:rsid w:val="00F9367D"/>
    <w:rsid w:val="00FB7231"/>
    <w:rsid w:val="00FD676B"/>
    <w:rsid w:val="00FF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0112C"/>
  <w15:chartTrackingRefBased/>
  <w15:docId w15:val="{680FAE21-F8B9-2E43-AD09-A755C005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1F3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7D0BE2-5FCE-884E-8E91-765F6AA56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8</Words>
  <Characters>67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82297949@163.com</dc:creator>
  <cp:keywords/>
  <dc:description/>
  <cp:lastModifiedBy>Lorn Fraser</cp:lastModifiedBy>
  <cp:revision>2</cp:revision>
  <dcterms:created xsi:type="dcterms:W3CDTF">2023-11-09T08:54:00Z</dcterms:created>
  <dcterms:modified xsi:type="dcterms:W3CDTF">2023-11-09T08:54:00Z</dcterms:modified>
  <cp:category/>
</cp:coreProperties>
</file>